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797" w:rsidRPr="00A10797" w:rsidRDefault="00A10797" w:rsidP="00A10797">
      <w:pPr>
        <w:jc w:val="center"/>
        <w:rPr>
          <w:rFonts w:ascii="Arial" w:hAnsi="Arial" w:cs="Arial"/>
          <w:sz w:val="24"/>
          <w:szCs w:val="24"/>
          <w:lang w:val="en-GB"/>
        </w:rPr>
      </w:pPr>
      <w:r w:rsidRPr="00A10797">
        <w:rPr>
          <w:rFonts w:ascii="Arial" w:hAnsi="Arial" w:cs="Arial"/>
          <w:b/>
          <w:bCs/>
          <w:sz w:val="24"/>
          <w:szCs w:val="24"/>
          <w:lang w:val="en-GB"/>
        </w:rPr>
        <w:t xml:space="preserve">Table S1. </w:t>
      </w:r>
      <w:r w:rsidRPr="00A10797">
        <w:rPr>
          <w:rFonts w:ascii="Arial" w:hAnsi="Arial" w:cs="Arial"/>
          <w:sz w:val="24"/>
          <w:szCs w:val="24"/>
          <w:lang w:val="en-GB"/>
        </w:rPr>
        <w:t>The summary o</w:t>
      </w:r>
      <w:r>
        <w:rPr>
          <w:rFonts w:ascii="Arial" w:hAnsi="Arial" w:cs="Arial"/>
          <w:sz w:val="24"/>
          <w:szCs w:val="24"/>
          <w:lang w:val="en-GB"/>
        </w:rPr>
        <w:t>f included studies</w:t>
      </w:r>
    </w:p>
    <w:tbl>
      <w:tblPr>
        <w:tblW w:w="8500" w:type="dxa"/>
        <w:tblCellMar>
          <w:left w:w="70" w:type="dxa"/>
          <w:right w:w="70" w:type="dxa"/>
        </w:tblCellMar>
        <w:tblLook w:val="04A0"/>
      </w:tblPr>
      <w:tblGrid>
        <w:gridCol w:w="434"/>
        <w:gridCol w:w="1572"/>
        <w:gridCol w:w="496"/>
        <w:gridCol w:w="701"/>
        <w:gridCol w:w="719"/>
        <w:gridCol w:w="684"/>
        <w:gridCol w:w="2720"/>
        <w:gridCol w:w="1174"/>
      </w:tblGrid>
      <w:tr w:rsidR="00A10797" w:rsidRPr="00A10797" w:rsidTr="003D0565">
        <w:trPr>
          <w:trHeight w:val="450"/>
        </w:trPr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797" w:rsidRPr="00A10797" w:rsidRDefault="00A10797" w:rsidP="00A1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Ref.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797" w:rsidRPr="00A10797" w:rsidRDefault="00A10797" w:rsidP="00A1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uthor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797" w:rsidRPr="00A10797" w:rsidRDefault="00A10797" w:rsidP="00A1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Year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797" w:rsidRPr="00A10797" w:rsidRDefault="00A10797" w:rsidP="00A1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797" w:rsidRPr="00A10797" w:rsidRDefault="00A10797" w:rsidP="00A1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atient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797" w:rsidRPr="00A10797" w:rsidRDefault="00A10797" w:rsidP="00A1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der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797" w:rsidRPr="00A10797" w:rsidRDefault="00A10797" w:rsidP="00A1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ationality/Ethnicity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797" w:rsidRPr="00A10797" w:rsidRDefault="00A10797" w:rsidP="00A1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utation</w:t>
            </w:r>
          </w:p>
        </w:tc>
      </w:tr>
      <w:tr w:rsidR="003D0565" w:rsidRPr="003D0565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Bayat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0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rameshift, deleterious mutations</w:t>
            </w:r>
          </w:p>
        </w:tc>
      </w:tr>
      <w:tr w:rsidR="003D0565" w:rsidRPr="003D0565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almer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RV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Lebanes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Deleterious homozygous in-frame mutation, truncating the zinc-binding motif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arra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RV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 heterozygous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lazami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RV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</w:tr>
      <w:tr w:rsidR="003D0565" w:rsidRPr="003D0565" w:rsidTr="003D0565">
        <w:trPr>
          <w:trHeight w:val="90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avids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RV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F/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xMexican American; 5xLebanese Austral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Deleterious homozygous in-frame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Yang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PM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PM1 point mutation</w:t>
            </w:r>
          </w:p>
        </w:tc>
      </w:tr>
      <w:tr w:rsidR="003D0565" w:rsidRPr="003D0565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Kim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PM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Point mutation and point mutation with 13-bp deletion</w:t>
            </w:r>
          </w:p>
        </w:tc>
      </w:tr>
      <w:tr w:rsidR="003D0565" w:rsidRPr="003D0565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Imbach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PM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Transversive and deletory mutations in DPM1</w:t>
            </w:r>
          </w:p>
        </w:tc>
      </w:tr>
      <w:tr w:rsidR="003D0565" w:rsidRPr="00A10797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arcia-Silva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0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PM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DPM1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ancourt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PM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lger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Intronic mutation on DPM1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Bursle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PM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aucas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oint mutations</w:t>
            </w:r>
          </w:p>
        </w:tc>
      </w:tr>
      <w:tr w:rsidR="003D0565" w:rsidRPr="003D0565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chenk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0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PDU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Heterozygous and homozygous MPDU1 mutations</w:t>
            </w:r>
          </w:p>
        </w:tc>
      </w:tr>
      <w:tr w:rsidR="003D0565" w:rsidRPr="003D0565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Kranz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0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PDU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Homozygous pint mutation of MPDU1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van Tol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PDU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Iraq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issense mutation</w:t>
            </w:r>
          </w:p>
        </w:tc>
      </w:tr>
      <w:tr w:rsidR="003D0565" w:rsidRPr="003D0565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Bastaki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PDU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xYemeni; 1xEmirat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pl-PL"/>
              </w:rPr>
              <w:t>Missense mutations in MPDU1 gene</w:t>
            </w:r>
          </w:p>
        </w:tc>
      </w:tr>
      <w:tr w:rsidR="003D0565" w:rsidRPr="003D0565" w:rsidTr="003D0565">
        <w:trPr>
          <w:trHeight w:val="15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guyen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PAA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F/5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2xHispanic American; 1xWhite American; 2xEgyptian; 3xPakistani; 2xFinnish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Bi-allelic frameshift, intronic splicing, and missense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urakami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yr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ullizygous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Williams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ullizygous mutation</w:t>
            </w:r>
          </w:p>
        </w:tc>
      </w:tr>
      <w:tr w:rsidR="003D0565" w:rsidRPr="003D0565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lastRenderedPageBreak/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ranzow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urkish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Homozygous loss-of-function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Bosch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 heterozygous mutations</w:t>
            </w:r>
          </w:p>
        </w:tc>
      </w:tr>
      <w:tr w:rsidR="003D0565" w:rsidRPr="003D0565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Krawitz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innish; Turkish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Compound heterozygous mutation; Homozygous mutation</w:t>
            </w:r>
          </w:p>
        </w:tc>
      </w:tr>
      <w:tr w:rsidR="003D0565" w:rsidRPr="00A10797" w:rsidTr="003D0565">
        <w:trPr>
          <w:trHeight w:val="675"/>
        </w:trPr>
        <w:tc>
          <w:tcPr>
            <w:tcW w:w="4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Jezela-Stanek et al.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eterozygous mutations</w:t>
            </w:r>
          </w:p>
        </w:tc>
      </w:tr>
      <w:tr w:rsidR="003D0565" w:rsidRPr="00A10797" w:rsidTr="003D0565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aseer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erez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F/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Bedui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bSNP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ansen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ypomorphic mutations</w:t>
            </w:r>
          </w:p>
        </w:tc>
      </w:tr>
      <w:tr w:rsidR="003D0565" w:rsidRPr="003D0565" w:rsidTr="003D0565">
        <w:trPr>
          <w:trHeight w:val="90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ward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3xPakistani; 1xEuropean American; 1xSaudi-Arab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Homozygous and compound heterozygous missense mutations</w:t>
            </w:r>
          </w:p>
        </w:tc>
      </w:tr>
      <w:tr w:rsidR="003D0565" w:rsidRPr="00A10797" w:rsidTr="003D0565">
        <w:trPr>
          <w:trHeight w:val="13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Knaus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F/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1xEuropean; 1xGerman; 2xFrench; 1xBritish; 2xPalestinian; 1xJapanes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oncoding mutations</w:t>
            </w:r>
          </w:p>
        </w:tc>
      </w:tr>
      <w:tr w:rsidR="003D0565" w:rsidRPr="00A10797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ampoothiri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Oman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issense mutation</w:t>
            </w:r>
          </w:p>
        </w:tc>
      </w:tr>
      <w:tr w:rsidR="003D0565" w:rsidRPr="00A10797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bdel-Hamid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F/5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Egypt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frameshift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akaguchi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roat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Biallelic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a'as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Qatar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nonsense mutation</w:t>
            </w:r>
          </w:p>
        </w:tc>
      </w:tr>
      <w:tr w:rsidR="003D0565" w:rsidRPr="00A10797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Bezuidenhout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GAP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Xhos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issense mutation</w:t>
            </w:r>
          </w:p>
        </w:tc>
      </w:tr>
      <w:tr w:rsidR="003D0565" w:rsidRPr="00A10797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arailo-Graovac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hines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rmline nonsense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Yang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hines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euhofer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emizygous missense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Jiao et al.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issense hemizygous mutations</w:t>
            </w:r>
          </w:p>
        </w:tc>
      </w:tr>
      <w:tr w:rsidR="003D0565" w:rsidRPr="003D0565" w:rsidTr="003D0565">
        <w:trPr>
          <w:trHeight w:val="45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F/5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Missense, nonsense, synonymous, splicing and deleterious mutations</w:t>
            </w:r>
          </w:p>
        </w:tc>
      </w:tr>
      <w:tr w:rsidR="003D0565" w:rsidRPr="00A10797" w:rsidTr="003D0565">
        <w:trPr>
          <w:trHeight w:val="300"/>
        </w:trPr>
        <w:tc>
          <w:tcPr>
            <w:tcW w:w="4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hines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issense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lastRenderedPageBreak/>
              <w:t>3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woboda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rmline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urakami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B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issense mutations</w:t>
            </w:r>
          </w:p>
        </w:tc>
      </w:tr>
      <w:tr w:rsidR="003D0565" w:rsidRPr="003D0565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akrythanasis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xEgyptian; 1xJapanese; 2xPakistan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Compound heterozygous, homozygous and heterozygous deletrious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Zhao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alestin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nonsense mutation</w:t>
            </w:r>
          </w:p>
        </w:tc>
      </w:tr>
      <w:tr w:rsidR="003D0565" w:rsidRPr="00A10797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agnamenta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H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akistan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utations</w:t>
            </w:r>
          </w:p>
        </w:tc>
      </w:tr>
      <w:tr w:rsidR="003D0565" w:rsidRPr="00A10797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remblay</w:t>
            </w:r>
            <w:r w:rsidRPr="00A10797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pl-PL"/>
              </w:rPr>
              <w:t>‐</w:t>
            </w: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Laganière 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H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3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Indian; 2xGuatemalan; Azerbaijan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issense mutation</w:t>
            </w:r>
          </w:p>
        </w:tc>
      </w:tr>
      <w:tr w:rsidR="003D0565" w:rsidRPr="00A10797" w:rsidTr="003D0565">
        <w:trPr>
          <w:trHeight w:val="15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guyen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K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F/7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2xAsian Indian; 2xItalian; 1xFrench and Maghreb; 2xEgyptian; 1xNigerian, Igbo tribe; 3xPakistan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issense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ogami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eroni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Brazil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issense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ltassan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West Afric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onsense and missense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Khayat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Israeli-Arab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deleterious mutation</w:t>
            </w:r>
          </w:p>
        </w:tc>
      </w:tr>
      <w:tr w:rsidR="003D0565" w:rsidRPr="003D0565" w:rsidTr="003D0565">
        <w:trPr>
          <w:trHeight w:val="90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leming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F/7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2xCaucasian; African-American; Caucasian-African-Americ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Compound heteryzygous, missense and frameshift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hiffault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eterozygous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Xiao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hines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 hetorozygous variant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un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hines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splice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Krawitz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O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White British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-heterozygous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akamura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O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-heterozygous mutations</w:t>
            </w:r>
          </w:p>
        </w:tc>
      </w:tr>
      <w:tr w:rsidR="003D0565" w:rsidRPr="00A10797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anigawa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O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F/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-heterozygous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Krenn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olish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frameshift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Vetro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F/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deleterious frameshift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artin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Q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West Afric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utations</w:t>
            </w:r>
          </w:p>
        </w:tc>
      </w:tr>
      <w:tr w:rsidR="003D0565" w:rsidRPr="003D0565" w:rsidTr="003D0565">
        <w:trPr>
          <w:trHeight w:val="15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lastRenderedPageBreak/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Johnstone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Q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F/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Turkish; European-Puerto Rican; 2xBritish Isles/French Canadian; Lebanese/Iraqi; Mexican; Afghan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Homozygous and compound heterozygous, missense and deleterious mutations</w:t>
            </w:r>
          </w:p>
        </w:tc>
      </w:tr>
      <w:tr w:rsidR="003D0565" w:rsidRPr="003D0565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guyen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Compound-heterozygous and homozygous deleterious and insertive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Zhang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hines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ransversive and duplicatory mutations</w:t>
            </w:r>
          </w:p>
        </w:tc>
      </w:tr>
      <w:tr w:rsidR="003D0565" w:rsidRPr="003D0565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Efthymiou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F/4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Homozygous missense, nonsense and insertive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Wu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 heterozygous duplicatory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Larsen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aucas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 heterozygous mutations</w:t>
            </w:r>
          </w:p>
        </w:tc>
      </w:tr>
      <w:tr w:rsidR="003D0565" w:rsidRPr="003D0565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Jezela-Stanek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F/4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Homozygous and compound heterozygous transversive mutations</w:t>
            </w:r>
          </w:p>
        </w:tc>
      </w:tr>
      <w:tr w:rsidR="003D0565" w:rsidRPr="003D0565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Lam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frican-American/Caucas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Compound heterozygous duplicatory frameshift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kaulie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omal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issense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akashima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-heterozygous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Kohashi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-heterozygous mutations</w:t>
            </w:r>
          </w:p>
        </w:tc>
      </w:tr>
      <w:tr w:rsidR="003D0565" w:rsidRPr="003D0565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agnamenta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/2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aucasian; 2xAfghan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Compound-heterozygous and homozygous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Yang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hines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issense mutation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ason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reek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-heterozygous mutations</w:t>
            </w:r>
          </w:p>
        </w:tc>
      </w:tr>
      <w:tr w:rsidR="003D0565" w:rsidRPr="003D0565" w:rsidTr="003D0565">
        <w:trPr>
          <w:trHeight w:val="180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Bayat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1F/4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1xCaucasian/African/Native American; 8xCaucasian; 1xAsian; 1xCaucasian/African; 3xRussian; Polish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Homozygous and compound heterozygous transversive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handar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Ind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Homozygous transversive </w:t>
            </w: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lastRenderedPageBreak/>
              <w:t>mutation</w:t>
            </w:r>
          </w:p>
        </w:tc>
      </w:tr>
      <w:tr w:rsidR="003D0565" w:rsidRPr="003D0565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lastRenderedPageBreak/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Knaus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F/3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xTurkish;1xEuropean;1xNorwegia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issense mutations</w:t>
            </w:r>
          </w:p>
        </w:tc>
      </w:tr>
      <w:tr w:rsidR="003D0565" w:rsidRPr="003D0565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rn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V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F/5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xGerman; 1xCroatian; 1xPakistan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Homozygous and heterozygous transversive mutations</w:t>
            </w:r>
          </w:p>
        </w:tc>
      </w:tr>
      <w:tr w:rsidR="003D0565" w:rsidRPr="00A10797" w:rsidTr="003D0565">
        <w:trPr>
          <w:trHeight w:val="450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Fu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W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ompound-heterozygous transversive mutations</w:t>
            </w:r>
          </w:p>
        </w:tc>
      </w:tr>
      <w:tr w:rsidR="003D0565" w:rsidRPr="00A10797" w:rsidTr="003D0565">
        <w:trPr>
          <w:trHeight w:val="675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Ilkovski et al.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IGY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F/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xCaucasian Australian; 2xPakistan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565" w:rsidRPr="00A10797" w:rsidRDefault="003D0565" w:rsidP="003D0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A1079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Homozygous missense mutations</w:t>
            </w:r>
          </w:p>
        </w:tc>
      </w:tr>
    </w:tbl>
    <w:p w:rsidR="00A10797" w:rsidRPr="00A10797" w:rsidRDefault="00A1079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otnotes: F, female; M, male</w:t>
      </w:r>
    </w:p>
    <w:sectPr w:rsidR="00A10797" w:rsidRPr="00A10797" w:rsidSect="007D7A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A10797"/>
    <w:rsid w:val="003D0565"/>
    <w:rsid w:val="007D7A06"/>
    <w:rsid w:val="00A10797"/>
    <w:rsid w:val="00A55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D7A0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86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5</Words>
  <Characters>5794</Characters>
  <Application>Microsoft Office Word</Application>
  <DocSecurity>0</DocSecurity>
  <Lines>48</Lines>
  <Paragraphs>13</Paragraphs>
  <ScaleCrop>false</ScaleCrop>
  <Company/>
  <LinksUpToDate>false</LinksUpToDate>
  <CharactersWithSpaces>6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Hutny</dc:creator>
  <cp:lastModifiedBy>jurek</cp:lastModifiedBy>
  <cp:revision>2</cp:revision>
  <dcterms:created xsi:type="dcterms:W3CDTF">2021-11-09T22:34:00Z</dcterms:created>
  <dcterms:modified xsi:type="dcterms:W3CDTF">2021-11-09T22:34:00Z</dcterms:modified>
</cp:coreProperties>
</file>